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9781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692"/>
        <w:gridCol w:w="2844"/>
        <w:gridCol w:w="1843"/>
        <w:gridCol w:w="1417"/>
      </w:tblGrid>
      <w:tr w:rsidR="006E7348" w:rsidRPr="00B50C6B" w14:paraId="2585073D" w14:textId="77777777" w:rsidTr="007D57D3"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A8179" w14:textId="3FDE9C9A" w:rsidR="006E7348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B50C6B">
              <w:rPr>
                <w:rFonts w:cstheme="minorHAnsi"/>
                <w:b/>
                <w:sz w:val="20"/>
                <w:szCs w:val="20"/>
                <w:lang w:val="en-US"/>
              </w:rPr>
              <w:t>Supplementary Table S1.</w:t>
            </w:r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50C6B">
              <w:rPr>
                <w:rFonts w:cstheme="minorHAnsi"/>
                <w:sz w:val="20"/>
                <w:szCs w:val="20"/>
              </w:rPr>
              <w:t xml:space="preserve">Abundance, growth form in vegetative phase and hypothetical functional group of fungal species detected on leaflets of </w:t>
            </w:r>
            <w:r w:rsidRPr="00B50C6B">
              <w:rPr>
                <w:rFonts w:cstheme="minorHAnsi"/>
                <w:i/>
                <w:sz w:val="20"/>
                <w:szCs w:val="20"/>
              </w:rPr>
              <w:t>Fraxinus excelsior</w:t>
            </w:r>
            <w:r w:rsidRPr="00B50C6B">
              <w:rPr>
                <w:rFonts w:cstheme="minorHAnsi"/>
                <w:sz w:val="20"/>
                <w:szCs w:val="20"/>
              </w:rPr>
              <w:t xml:space="preserve"> in Stjørdal, </w:t>
            </w:r>
            <w:proofErr w:type="spellStart"/>
            <w:r w:rsidRPr="00B50C6B">
              <w:rPr>
                <w:rFonts w:cstheme="minorHAnsi"/>
                <w:sz w:val="20"/>
                <w:szCs w:val="20"/>
              </w:rPr>
              <w:t>Norderås</w:t>
            </w:r>
            <w:proofErr w:type="spellEnd"/>
            <w:r w:rsidRPr="00B50C6B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B50C6B">
              <w:rPr>
                <w:rFonts w:cstheme="minorHAnsi"/>
                <w:sz w:val="20"/>
                <w:szCs w:val="20"/>
              </w:rPr>
              <w:t>Vedu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</w:rPr>
              <w:t>.</w:t>
            </w:r>
            <w:r w:rsidRPr="00B50C6B">
              <w:rPr>
                <w:rFonts w:cstheme="minorHAnsi"/>
                <w:sz w:val="20"/>
                <w:szCs w:val="20"/>
              </w:rPr>
              <w:t xml:space="preserve"> </w:t>
            </w:r>
            <w:r w:rsidR="007D57D3">
              <w:rPr>
                <w:rFonts w:cstheme="minorHAnsi"/>
                <w:sz w:val="20"/>
                <w:szCs w:val="20"/>
              </w:rPr>
              <w:t>G</w:t>
            </w:r>
            <w:r w:rsidRPr="00B50C6B">
              <w:rPr>
                <w:rFonts w:cstheme="minorHAnsi"/>
                <w:sz w:val="20"/>
                <w:szCs w:val="20"/>
              </w:rPr>
              <w:t xml:space="preserve">rowth form: F, filamentous; Y, yeast; D, dimorphic. </w:t>
            </w:r>
            <w:r w:rsidR="007D57D3">
              <w:rPr>
                <w:rFonts w:cstheme="minorHAnsi"/>
                <w:sz w:val="20"/>
                <w:szCs w:val="20"/>
              </w:rPr>
              <w:t>H</w:t>
            </w:r>
            <w:r w:rsidRPr="00B50C6B">
              <w:rPr>
                <w:rFonts w:cstheme="minorHAnsi"/>
                <w:sz w:val="20"/>
                <w:szCs w:val="20"/>
              </w:rPr>
              <w:t xml:space="preserve">ypothetical functional group: </w:t>
            </w:r>
            <w:proofErr w:type="spellStart"/>
            <w:r w:rsidRPr="00B50C6B">
              <w:rPr>
                <w:rFonts w:cstheme="minorHAnsi"/>
                <w:sz w:val="20"/>
                <w:szCs w:val="20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</w:rPr>
              <w:t>/N, endophytic with some capacity to cause necrosis; Ep/</w:t>
            </w:r>
            <w:proofErr w:type="spellStart"/>
            <w:r w:rsidRPr="00B50C6B">
              <w:rPr>
                <w:rFonts w:cstheme="minorHAnsi"/>
                <w:sz w:val="20"/>
                <w:szCs w:val="20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</w:rPr>
              <w:t xml:space="preserve"> can occur both as an epiphyte and an endophyte; B, biotrophic. The putative functional groups are deduced from literature, often from another host than </w:t>
            </w:r>
            <w:r w:rsidRPr="00B50C6B">
              <w:rPr>
                <w:rFonts w:cstheme="minorHAnsi"/>
                <w:i/>
                <w:iCs/>
                <w:sz w:val="20"/>
                <w:szCs w:val="20"/>
              </w:rPr>
              <w:t>Fraxinus</w:t>
            </w:r>
            <w:r w:rsidRPr="00B50C6B">
              <w:rPr>
                <w:rFonts w:cstheme="minorHAnsi"/>
                <w:sz w:val="20"/>
                <w:szCs w:val="20"/>
              </w:rPr>
              <w:t xml:space="preserve"> and thus there is uncertainty about this. </w:t>
            </w:r>
          </w:p>
          <w:p w14:paraId="26B5BF9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E7348" w:rsidRPr="00B50C6B" w14:paraId="4E52A0A6" w14:textId="77777777" w:rsidTr="007D57D3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B7365C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it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5149375" w14:textId="31740D82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b/>
                <w:bCs/>
                <w:sz w:val="20"/>
                <w:szCs w:val="20"/>
                <w:lang w:val="en-US"/>
              </w:rPr>
              <w:t>Grow</w:t>
            </w:r>
            <w:r w:rsidR="007D57D3">
              <w:rPr>
                <w:rFonts w:cstheme="minorHAnsi"/>
                <w:b/>
                <w:bCs/>
                <w:sz w:val="20"/>
                <w:szCs w:val="20"/>
                <w:lang w:val="en-US"/>
              </w:rPr>
              <w:t>t</w:t>
            </w:r>
            <w:r w:rsidRPr="00B50C6B">
              <w:rPr>
                <w:rFonts w:cstheme="minorHAnsi"/>
                <w:b/>
                <w:bCs/>
                <w:sz w:val="20"/>
                <w:szCs w:val="20"/>
                <w:lang w:val="en-US"/>
              </w:rPr>
              <w:t>h form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14:paraId="5169B54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b/>
                <w:bCs/>
                <w:sz w:val="20"/>
                <w:szCs w:val="20"/>
                <w:lang w:val="en-US"/>
              </w:rPr>
              <w:t>Hypothetical functional group</w:t>
            </w:r>
          </w:p>
        </w:tc>
        <w:tc>
          <w:tcPr>
            <w:tcW w:w="2844" w:type="dxa"/>
            <w:tcBorders>
              <w:left w:val="nil"/>
              <w:bottom w:val="single" w:sz="4" w:space="0" w:color="auto"/>
              <w:right w:val="nil"/>
            </w:tcBorders>
          </w:tcPr>
          <w:p w14:paraId="5F5BA94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b/>
                <w:bCs/>
                <w:sz w:val="20"/>
                <w:szCs w:val="20"/>
                <w:lang w:val="en-US"/>
              </w:rPr>
              <w:t>OTU assignmen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A7AC04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ITE species hypothes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22EF3F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lative abundance %</w:t>
            </w:r>
          </w:p>
        </w:tc>
      </w:tr>
      <w:tr w:rsidR="006E7348" w:rsidRPr="00B50C6B" w14:paraId="585CD41E" w14:textId="77777777" w:rsidTr="007D57D3">
        <w:trPr>
          <w:cantSplit/>
          <w:trHeight w:val="227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2E9F08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tjørda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3BE087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5C56D23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>/N</w:t>
            </w:r>
          </w:p>
        </w:tc>
        <w:tc>
          <w:tcPr>
            <w:tcW w:w="2844" w:type="dxa"/>
            <w:tcBorders>
              <w:left w:val="nil"/>
              <w:bottom w:val="nil"/>
              <w:right w:val="nil"/>
            </w:tcBorders>
          </w:tcPr>
          <w:p w14:paraId="09CC12F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Hymenoscyphus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albidus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4FFD53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43028.08FU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5A43A4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21.57</w:t>
            </w:r>
          </w:p>
        </w:tc>
      </w:tr>
      <w:tr w:rsidR="006E7348" w:rsidRPr="00B50C6B" w14:paraId="71732EC7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2555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FFD2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12EF32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1338F17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ungi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05305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647619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D0C72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6.01</w:t>
            </w:r>
          </w:p>
        </w:tc>
      </w:tr>
      <w:tr w:rsidR="006E7348" w:rsidRPr="00B50C6B" w14:paraId="72471723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67F6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E3719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D8A2EA2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492BE93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Phoma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9E160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47057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BFF5D7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5.70</w:t>
            </w:r>
          </w:p>
        </w:tc>
      </w:tr>
      <w:tr w:rsidR="006E7348" w:rsidRPr="00B50C6B" w14:paraId="5FD7C2C3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4F985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9440E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68AF56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5BF614B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Tremellomycetes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857A37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28209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AE3944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4.78</w:t>
            </w:r>
          </w:p>
        </w:tc>
      </w:tr>
      <w:tr w:rsidR="006E7348" w:rsidRPr="00B50C6B" w14:paraId="6EE0D480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7A39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2C595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46B0A0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096CC90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Bulleribasidiaceae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6999A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609773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38F376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4.62</w:t>
            </w:r>
          </w:p>
        </w:tc>
      </w:tr>
      <w:tr w:rsidR="006E7348" w:rsidRPr="00B50C6B" w14:paraId="054A738E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51C2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55BC2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41F7ED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6752600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Fusicladium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prot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3A45B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626889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91ED53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4.16</w:t>
            </w:r>
          </w:p>
        </w:tc>
      </w:tr>
      <w:tr w:rsidR="006E7348" w:rsidRPr="00B50C6B" w14:paraId="3A6B4673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FBF5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9D362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632D75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477D3EB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Mycosphaerella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punctiform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DAC45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77460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AB5F14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4.16</w:t>
            </w:r>
          </w:p>
        </w:tc>
      </w:tr>
      <w:tr w:rsidR="006E7348" w:rsidRPr="00B50C6B" w14:paraId="69F8D9D7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A8ED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C742A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F559587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1563C1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Venturia </w:t>
            </w: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fraxin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4C860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626889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BF0A3F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3.85</w:t>
            </w:r>
          </w:p>
        </w:tc>
      </w:tr>
      <w:tr w:rsidR="006E7348" w:rsidRPr="00B50C6B" w14:paraId="0E412FF0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A0DD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81807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72A3822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9B8679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Ramularia </w:t>
            </w: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phacae-frigid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69D8D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77460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B0FF5B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3.39</w:t>
            </w:r>
          </w:p>
        </w:tc>
      </w:tr>
      <w:tr w:rsidR="006E7348" w:rsidRPr="00B50C6B" w14:paraId="2CDB35BA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8B08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F9EB1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2BB968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018BCC5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Dioszegia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29BCC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211794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3CF6F7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3.39</w:t>
            </w:r>
          </w:p>
        </w:tc>
      </w:tr>
      <w:tr w:rsidR="006E7348" w:rsidRPr="00B50C6B" w14:paraId="5EB51987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8EBC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6AD90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D1505B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5A88EFF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Vishniacozyma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victoriae</w:t>
            </w:r>
            <w:r w:rsidRPr="00B50C6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6B5A82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28207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7BFD66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3.24</w:t>
            </w:r>
          </w:p>
        </w:tc>
      </w:tr>
      <w:tr w:rsidR="006E7348" w:rsidRPr="00B50C6B" w14:paraId="51BC5621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14A6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01CA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147CDD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6AB1950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Cladosporium</w:t>
            </w:r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AE8C8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72792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50E05D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85</w:t>
            </w:r>
          </w:p>
        </w:tc>
      </w:tr>
      <w:tr w:rsidR="006E7348" w:rsidRPr="00B50C6B" w14:paraId="37FE03F4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1240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10EE6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3978E0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7831B3C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Vishniacozyma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victoriae</w:t>
            </w:r>
            <w:r w:rsidRPr="00B50C6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CAF3C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28207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F7A190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69</w:t>
            </w:r>
          </w:p>
        </w:tc>
      </w:tr>
      <w:tr w:rsidR="006E7348" w:rsidRPr="00B50C6B" w14:paraId="23439677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A7E2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F7A30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336D24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92D121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ungi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1B7CE2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648647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92A7FE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69</w:t>
            </w:r>
          </w:p>
        </w:tc>
      </w:tr>
      <w:tr w:rsidR="006E7348" w:rsidRPr="00B50C6B" w14:paraId="1E0C6BB7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008E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917BA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14270E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7CF1BAF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Leptosphaeriaceae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E4AE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614481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AD651A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54</w:t>
            </w:r>
          </w:p>
        </w:tc>
      </w:tr>
      <w:tr w:rsidR="006E7348" w:rsidRPr="00B50C6B" w14:paraId="1A5FB616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D1A1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2E5FD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32058A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1AF607C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Tilletiopsis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5934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39625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4085F3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39</w:t>
            </w:r>
          </w:p>
        </w:tc>
      </w:tr>
      <w:tr w:rsidR="006E7348" w:rsidRPr="00B50C6B" w14:paraId="6475EF36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938A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5FC75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16E6E6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048E488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Taphrina</w:t>
            </w:r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82089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19932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9147A2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39</w:t>
            </w:r>
          </w:p>
        </w:tc>
      </w:tr>
      <w:tr w:rsidR="006E7348" w:rsidRPr="00B50C6B" w14:paraId="74B8E14F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6D0E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68B8B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682D797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4957B8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Bullera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croce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B16C7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609773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9B23CA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39</w:t>
            </w:r>
          </w:p>
        </w:tc>
      </w:tr>
      <w:tr w:rsidR="006E7348" w:rsidRPr="00B50C6B" w14:paraId="3132ACE2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8873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590C9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A45108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698587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Dioszegia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87DC3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609794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18599D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23</w:t>
            </w:r>
          </w:p>
        </w:tc>
      </w:tr>
      <w:tr w:rsidR="006E7348" w:rsidRPr="00B50C6B" w14:paraId="231C50F1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F3392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0A16D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61C30A5" w14:textId="2B82BBCA" w:rsidR="006E7348" w:rsidRPr="00B50C6B" w:rsidRDefault="007D57D3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="006E7348" w:rsidRPr="00B50C6B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428304A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Ramularia prat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575FC7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77492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022398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23</w:t>
            </w:r>
          </w:p>
        </w:tc>
      </w:tr>
      <w:tr w:rsidR="006E7348" w:rsidRPr="00B50C6B" w14:paraId="0E1EDC18" w14:textId="77777777" w:rsidTr="007D57D3">
        <w:trPr>
          <w:cantSplit/>
          <w:trHeight w:val="227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059F56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Norderås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628780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14:paraId="3991E8A2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>/N</w:t>
            </w:r>
          </w:p>
        </w:tc>
        <w:tc>
          <w:tcPr>
            <w:tcW w:w="2844" w:type="dxa"/>
            <w:tcBorders>
              <w:left w:val="nil"/>
              <w:bottom w:val="nil"/>
              <w:right w:val="nil"/>
            </w:tcBorders>
          </w:tcPr>
          <w:p w14:paraId="2D964FE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Hymenoscyphus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fraxineus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A83AAC7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43028.08FU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83B830A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20.04</w:t>
            </w:r>
          </w:p>
        </w:tc>
      </w:tr>
      <w:tr w:rsidR="006E7348" w:rsidRPr="00B50C6B" w14:paraId="6B87833F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E46C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1F2E9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4C3ED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3127C1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Dioszegia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305A7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609794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0BAA0D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7.70</w:t>
            </w:r>
          </w:p>
        </w:tc>
      </w:tr>
      <w:tr w:rsidR="006E7348" w:rsidRPr="00B50C6B" w14:paraId="61CD3324" w14:textId="77777777" w:rsidTr="007D57D3">
        <w:trPr>
          <w:cantSplit/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2EF8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6B568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5E315A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13C3039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Phyllactinia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fraxin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6D496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28127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A54822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7.66</w:t>
            </w:r>
          </w:p>
        </w:tc>
      </w:tr>
      <w:tr w:rsidR="006E7348" w:rsidRPr="00B50C6B" w14:paraId="4308B219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FD06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5B07E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84C5A1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14288DA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Vishniacozyma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heimaeyensis</w:t>
            </w:r>
            <w:r w:rsidRPr="00B50C6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CF181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28210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DBC45C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4.23</w:t>
            </w:r>
          </w:p>
        </w:tc>
      </w:tr>
      <w:tr w:rsidR="006E7348" w:rsidRPr="00B50C6B" w14:paraId="0238791F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5372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41DDB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9E3635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6366BA6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Filobasidium</w:t>
            </w:r>
            <w:proofErr w:type="spellEnd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wiering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08D06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631613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31312E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3.67</w:t>
            </w:r>
          </w:p>
        </w:tc>
      </w:tr>
      <w:tr w:rsidR="006E7348" w:rsidRPr="00B50C6B" w14:paraId="28F63E2C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B51B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CA767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430227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45A77B5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Vishniacozyma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carnesc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363F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28208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8FC144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3.47</w:t>
            </w:r>
          </w:p>
        </w:tc>
      </w:tr>
      <w:tr w:rsidR="006E7348" w:rsidRPr="00B50C6B" w14:paraId="2F99B97A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BEA1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1122F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178368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BD1959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Phoma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65928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47057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B26357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3.31</w:t>
            </w:r>
          </w:p>
        </w:tc>
      </w:tr>
      <w:tr w:rsidR="006E7348" w:rsidRPr="00B50C6B" w14:paraId="34071098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D51F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EF3A7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FA3B69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6A1596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ungi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EFE9B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72820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E5B96B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3.03</w:t>
            </w:r>
          </w:p>
        </w:tc>
      </w:tr>
      <w:tr w:rsidR="006E7348" w:rsidRPr="00B50C6B" w14:paraId="75051DA3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45F1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903D2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E871EE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60B8F83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Exobasidium</w:t>
            </w:r>
            <w:proofErr w:type="spellEnd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grac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17BC6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28190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A2EA59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2.28</w:t>
            </w:r>
          </w:p>
        </w:tc>
      </w:tr>
      <w:tr w:rsidR="006E7348" w:rsidRPr="00B50C6B" w14:paraId="5911CA15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EF717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6A176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10FBEE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41B758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Venturia</w:t>
            </w:r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781B6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626893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F0439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2.08</w:t>
            </w:r>
          </w:p>
        </w:tc>
      </w:tr>
      <w:tr w:rsidR="006E7348" w:rsidRPr="00B50C6B" w14:paraId="456BA69A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27D7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1519E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38F5F3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7E440EC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Vishniacozyma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victori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F7CDA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28207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9A102F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2.04</w:t>
            </w:r>
          </w:p>
        </w:tc>
      </w:tr>
      <w:tr w:rsidR="006E7348" w:rsidRPr="00B50C6B" w14:paraId="36E8364A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33F6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03597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58CBD7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34C784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Vishniacozyma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heimaeyensis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B50C6B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AE5E8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28210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6C7599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88</w:t>
            </w:r>
          </w:p>
        </w:tc>
      </w:tr>
      <w:tr w:rsidR="006E7348" w:rsidRPr="00B50C6B" w14:paraId="1685FAF4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7883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B10C2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42B34A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088F4B9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Taphrina </w:t>
            </w: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pad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5311A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19937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D8356B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84</w:t>
            </w:r>
          </w:p>
        </w:tc>
      </w:tr>
      <w:tr w:rsidR="006E7348" w:rsidRPr="00B50C6B" w14:paraId="17A6CF2C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9152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ACF04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789AFD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482C078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ungi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2A7F6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2725593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6610FE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76</w:t>
            </w:r>
          </w:p>
        </w:tc>
      </w:tr>
      <w:tr w:rsidR="006E7348" w:rsidRPr="00B50C6B" w14:paraId="54959D02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677D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1151E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E808F4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550611E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Cladosporium</w:t>
            </w:r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E8B24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72792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C9AA5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52</w:t>
            </w:r>
          </w:p>
        </w:tc>
      </w:tr>
      <w:tr w:rsidR="006E7348" w:rsidRPr="00B50C6B" w14:paraId="2DBEAEDE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5333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B7902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FDE375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AFECB5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Papiliotrema</w:t>
            </w:r>
            <w:proofErr w:type="spellEnd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flavesc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CCB43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76891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2B2887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52</w:t>
            </w:r>
          </w:p>
        </w:tc>
      </w:tr>
      <w:tr w:rsidR="006E7348" w:rsidRPr="00B50C6B" w14:paraId="6EAEE77D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73CB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F1DA1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3480CA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1E1B39C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Vishniacozyma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83E3C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28208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C61F62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36</w:t>
            </w:r>
          </w:p>
        </w:tc>
      </w:tr>
      <w:tr w:rsidR="006E7348" w:rsidRPr="00B50C6B" w14:paraId="55D44610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38E0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9CD13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3127AE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7700CC0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iCs/>
                <w:sz w:val="20"/>
                <w:szCs w:val="20"/>
                <w:lang w:val="en-US"/>
              </w:rPr>
              <w:t>Phoma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A0DF0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47057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99B57C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28</w:t>
            </w:r>
          </w:p>
        </w:tc>
      </w:tr>
      <w:tr w:rsidR="006E7348" w:rsidRPr="00B50C6B" w14:paraId="75C4D901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0C2D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902CB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5113F0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Ep/</w:t>
            </w: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71ACC13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Tremellomycetes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7E5A7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28209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615349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24</w:t>
            </w:r>
          </w:p>
        </w:tc>
      </w:tr>
      <w:tr w:rsidR="006E7348" w:rsidRPr="00B50C6B" w14:paraId="3113245A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5F22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68BB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AE05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En</w:t>
            </w:r>
            <w:proofErr w:type="spellEnd"/>
            <w:r w:rsidRPr="00B50C6B">
              <w:rPr>
                <w:rFonts w:cstheme="minorHAnsi"/>
                <w:sz w:val="20"/>
                <w:szCs w:val="20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E5DC7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Mycosphaerella</w:t>
            </w:r>
            <w:proofErr w:type="spellEnd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0C6B">
              <w:rPr>
                <w:rFonts w:cstheme="minorHAnsi"/>
                <w:i/>
                <w:sz w:val="20"/>
                <w:szCs w:val="20"/>
                <w:lang w:val="en-US"/>
              </w:rPr>
              <w:t>punctiform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056C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50C6B">
              <w:rPr>
                <w:rFonts w:cstheme="minorHAnsi"/>
                <w:sz w:val="20"/>
                <w:szCs w:val="20"/>
                <w:lang w:val="en-US"/>
              </w:rPr>
              <w:t>SH1577460.08F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E3F67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cstheme="minorHAnsi"/>
                <w:sz w:val="20"/>
                <w:szCs w:val="20"/>
                <w:lang w:val="en-US"/>
              </w:rPr>
              <w:t>1.08</w:t>
            </w:r>
          </w:p>
        </w:tc>
      </w:tr>
      <w:tr w:rsidR="006E7348" w:rsidRPr="00B50C6B" w14:paraId="4BE4FDBF" w14:textId="77777777" w:rsidTr="007D57D3">
        <w:trPr>
          <w:trHeight w:val="22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66F4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50C6B">
              <w:rPr>
                <w:rFonts w:cstheme="minorHAnsi"/>
                <w:sz w:val="20"/>
                <w:szCs w:val="20"/>
                <w:lang w:val="en-US"/>
              </w:rPr>
              <w:t>Vedu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8633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39B7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FCD3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Hymenoscyphus</w:t>
            </w:r>
            <w:proofErr w:type="spellEnd"/>
            <w:r w:rsidRPr="00C5778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fraxineu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09E8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543028.08F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EA24C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29.35</w:t>
            </w:r>
          </w:p>
        </w:tc>
      </w:tr>
      <w:tr w:rsidR="006E7348" w:rsidRPr="00B50C6B" w14:paraId="5876E65D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774C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78FCA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882134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512B290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i/>
                <w:lang w:val="en-US"/>
              </w:rPr>
              <w:t>Venturia fraxini</w:t>
            </w:r>
            <w:r w:rsidRPr="00C5778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D1798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626889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314D80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13.21</w:t>
            </w:r>
          </w:p>
        </w:tc>
      </w:tr>
      <w:tr w:rsidR="006E7348" w:rsidRPr="00B50C6B" w14:paraId="6191F639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066D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25EC8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4F0714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67378AE2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Fusicladium</w:t>
            </w:r>
            <w:proofErr w:type="spellEnd"/>
            <w:r w:rsidRPr="00C57784">
              <w:rPr>
                <w:rFonts w:ascii="Times New Roman" w:hAnsi="Times New Roman" w:cs="Times New Roman"/>
                <w:i/>
                <w:lang w:val="en-US"/>
              </w:rPr>
              <w:t xml:space="preserve"> proteae</w:t>
            </w:r>
            <w:r w:rsidRPr="00C5778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D8003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626889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8DA222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7.83</w:t>
            </w:r>
          </w:p>
        </w:tc>
      </w:tr>
      <w:tr w:rsidR="006E7348" w:rsidRPr="00B50C6B" w14:paraId="47C2FE49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FDCE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EB190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82B424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E9BAFB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i/>
                <w:iCs/>
                <w:lang w:val="en-US"/>
              </w:rPr>
              <w:t>Phoma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 xml:space="preserve"> sp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B098E2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547057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5DFAF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5.01</w:t>
            </w:r>
          </w:p>
        </w:tc>
      </w:tr>
      <w:tr w:rsidR="006E7348" w:rsidRPr="00B50C6B" w14:paraId="08C67525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21BD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124E4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55312A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Ep/</w:t>
            </w: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0F0058D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i/>
                <w:iCs/>
                <w:lang w:val="en-US"/>
              </w:rPr>
              <w:t>Aureobasidium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5D938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515060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F0ED24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4.90</w:t>
            </w:r>
          </w:p>
        </w:tc>
      </w:tr>
      <w:tr w:rsidR="006E7348" w:rsidRPr="00B50C6B" w14:paraId="34CD18D9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8B1A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15449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5F6242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ED60CA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i/>
                <w:iCs/>
                <w:lang w:val="en-US"/>
              </w:rPr>
              <w:t>Cladosporium</w:t>
            </w:r>
            <w:r w:rsidRPr="00C57784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B0B27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572792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BA8D56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4.71</w:t>
            </w:r>
          </w:p>
        </w:tc>
      </w:tr>
      <w:tr w:rsidR="006E7348" w:rsidRPr="00B50C6B" w14:paraId="62A00430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F194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BA31A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80ED01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Ep/</w:t>
            </w: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7B52040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i/>
                <w:iCs/>
                <w:lang w:val="en-US"/>
              </w:rPr>
              <w:t>Dioszegia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72770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609794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4D681E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4.34</w:t>
            </w:r>
          </w:p>
        </w:tc>
      </w:tr>
      <w:tr w:rsidR="006E7348" w:rsidRPr="00B50C6B" w14:paraId="4BA52469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D959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F131E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152A0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Ep/</w:t>
            </w: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62FA8C7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i/>
                <w:iCs/>
                <w:lang w:val="en-US"/>
              </w:rPr>
              <w:t>Kondoa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EC5C7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566866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539BF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2.67</w:t>
            </w:r>
          </w:p>
        </w:tc>
      </w:tr>
      <w:tr w:rsidR="006E7348" w:rsidRPr="00B50C6B" w14:paraId="05BB613E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2A9B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E47AB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E45682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Ep/</w:t>
            </w: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47BA2CB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Vishniacozyma</w:t>
            </w:r>
            <w:proofErr w:type="spellEnd"/>
            <w:r w:rsidRPr="00C5778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carnesc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521BF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528208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0757AE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2.08</w:t>
            </w:r>
          </w:p>
        </w:tc>
      </w:tr>
      <w:tr w:rsidR="006E7348" w:rsidRPr="00B50C6B" w14:paraId="63B26253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E2F6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BCB4B7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76DC2D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18D7DEA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Fungi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84DFB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572820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875AC8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1.67</w:t>
            </w:r>
          </w:p>
        </w:tc>
      </w:tr>
      <w:tr w:rsidR="006E7348" w:rsidRPr="00B50C6B" w14:paraId="462A3493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308C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24C4E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AA2F9D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9573C6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Phyllactinia</w:t>
            </w:r>
            <w:proofErr w:type="spellEnd"/>
            <w:r w:rsidRPr="00C5778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fraxin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B4A44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528127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0E99AC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1.22</w:t>
            </w:r>
          </w:p>
        </w:tc>
      </w:tr>
      <w:tr w:rsidR="006E7348" w:rsidRPr="00B50C6B" w14:paraId="27BE68FC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FC41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838F2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516FC3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DD5D2C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i/>
                <w:iCs/>
                <w:lang w:val="en-US"/>
              </w:rPr>
              <w:t>Phoma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 xml:space="preserve"> sp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3A9C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547057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952BCE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1.22</w:t>
            </w:r>
          </w:p>
        </w:tc>
      </w:tr>
      <w:tr w:rsidR="006E7348" w:rsidRPr="00B50C6B" w14:paraId="2040CAD6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E5BA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9EA97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AD778D2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Ep/</w:t>
            </w: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742D42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Aureobasidium</w:t>
            </w:r>
            <w:proofErr w:type="spellEnd"/>
            <w:r w:rsidRPr="00C57784">
              <w:rPr>
                <w:rFonts w:ascii="Times New Roman" w:hAnsi="Times New Roman" w:cs="Times New Roman"/>
                <w:i/>
                <w:lang w:val="en-US"/>
              </w:rPr>
              <w:t xml:space="preserve"> pullul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D28B8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515060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408BD2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1.11</w:t>
            </w:r>
          </w:p>
        </w:tc>
      </w:tr>
      <w:tr w:rsidR="006E7348" w:rsidRPr="00B50C6B" w14:paraId="1522511B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23B8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A25DF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FFBC84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Ep/</w:t>
            </w: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93F868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Vishniacozyma</w:t>
            </w:r>
            <w:proofErr w:type="spellEnd"/>
            <w:r w:rsidRPr="00C5778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heimaey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184DD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528210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6F33C9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6E7348" w:rsidRPr="00B50C6B" w14:paraId="6F040E6F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E3D4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D240D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C0E1C5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4633F0E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i/>
                <w:iCs/>
                <w:lang w:val="en-US"/>
              </w:rPr>
              <w:t>Venturia</w:t>
            </w:r>
            <w:r w:rsidRPr="00C57784">
              <w:rPr>
                <w:rFonts w:ascii="Times New Roman" w:hAnsi="Times New Roman" w:cs="Times New Roman"/>
                <w:lang w:val="en-US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76CE1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626893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CBE458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6E7348" w:rsidRPr="00B50C6B" w14:paraId="4EF086CB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AABF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92FA8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8A17C1B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16231637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i/>
                <w:lang w:val="en-US"/>
              </w:rPr>
              <w:t xml:space="preserve">Venturia </w:t>
            </w: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fraxini</w:t>
            </w:r>
            <w:proofErr w:type="spellEnd"/>
            <w:r w:rsidRPr="00C5778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C5778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17FFD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626889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BFB0DB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6E7348" w:rsidRPr="00B50C6B" w14:paraId="0B5E639B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FED4A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EF1E0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C5FCCF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72479C5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Fungi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448ED1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525140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27B52E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6E7348" w:rsidRPr="00B50C6B" w14:paraId="6FB632A7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FE622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CC825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1B205B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35925F2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Fusicladium</w:t>
            </w:r>
            <w:proofErr w:type="spellEnd"/>
            <w:r w:rsidRPr="00C57784">
              <w:rPr>
                <w:rFonts w:ascii="Times New Roman" w:hAnsi="Times New Roman" w:cs="Times New Roman"/>
                <w:i/>
                <w:lang w:val="en-US"/>
              </w:rPr>
              <w:t xml:space="preserve"> proteae</w:t>
            </w:r>
            <w:r w:rsidRPr="00C5778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5A1A70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626889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B51367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6E7348" w:rsidRPr="00B50C6B" w14:paraId="6288A42C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22183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8C6759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265831F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Ep/</w:t>
            </w: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2B64022C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Bullera</w:t>
            </w:r>
            <w:proofErr w:type="spellEnd"/>
            <w:r w:rsidRPr="00C57784">
              <w:rPr>
                <w:rFonts w:ascii="Times New Roman" w:hAnsi="Times New Roman" w:cs="Times New Roman"/>
                <w:i/>
                <w:lang w:val="en-US"/>
              </w:rPr>
              <w:t xml:space="preserve"> al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B4178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574527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F7125F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6E7348" w:rsidRPr="00B50C6B" w14:paraId="270CDE12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0F07C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A9FDF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A80A7B4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C57784">
              <w:rPr>
                <w:rFonts w:ascii="Times New Roman" w:hAnsi="Times New Roman" w:cs="Times New Roman"/>
                <w:lang w:val="en-US"/>
              </w:rPr>
              <w:t>En</w:t>
            </w:r>
            <w:proofErr w:type="spellEnd"/>
            <w:r w:rsidRPr="00C57784">
              <w:rPr>
                <w:rFonts w:ascii="Times New Roman" w:hAnsi="Times New Roman" w:cs="Times New Roman"/>
                <w:lang w:val="en-US"/>
              </w:rPr>
              <w:t>/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14:paraId="04AE5612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i/>
                <w:lang w:val="en-US"/>
              </w:rPr>
              <w:t xml:space="preserve">Venturia </w:t>
            </w:r>
            <w:proofErr w:type="spellStart"/>
            <w:r w:rsidRPr="00C57784">
              <w:rPr>
                <w:rFonts w:ascii="Times New Roman" w:hAnsi="Times New Roman" w:cs="Times New Roman"/>
                <w:i/>
                <w:lang w:val="en-US"/>
              </w:rPr>
              <w:t>fraxini</w:t>
            </w:r>
            <w:proofErr w:type="spellEnd"/>
            <w:r w:rsidRPr="00C5778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C5778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28B46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57784">
              <w:rPr>
                <w:rFonts w:ascii="Times New Roman" w:hAnsi="Times New Roman" w:cs="Times New Roman"/>
                <w:lang w:val="en-US"/>
              </w:rPr>
              <w:t>SH1626889.08F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9E82CD" w14:textId="77777777" w:rsidR="006E7348" w:rsidRPr="006C5329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C5329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6E7348" w:rsidRPr="00B50C6B" w14:paraId="768F969D" w14:textId="77777777" w:rsidTr="007D57D3">
        <w:trPr>
          <w:trHeight w:val="227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3B02C16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8980FC7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</w:tcPr>
          <w:p w14:paraId="4CA1F938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</w:tcPr>
          <w:p w14:paraId="7CE2AE7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F4BCBE5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9D9E0BD" w14:textId="77777777" w:rsidR="006E7348" w:rsidRPr="00B50C6B" w:rsidRDefault="006E7348" w:rsidP="00151C9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7D91EAB6" w14:textId="77777777" w:rsidR="006E7348" w:rsidRPr="00C57784" w:rsidRDefault="006E7348" w:rsidP="006E7348">
      <w:pPr>
        <w:spacing w:line="240" w:lineRule="auto"/>
        <w:rPr>
          <w:rFonts w:ascii="Times New Roman" w:hAnsi="Times New Roman" w:cs="Times New Roman"/>
        </w:rPr>
      </w:pPr>
    </w:p>
    <w:p w14:paraId="61E634B0" w14:textId="77777777" w:rsidR="006E7348" w:rsidRDefault="006E7348" w:rsidP="006E7348">
      <w:pPr>
        <w:rPr>
          <w:rFonts w:ascii="Times New Roman" w:hAnsi="Times New Roman" w:cs="Times New Roman"/>
        </w:rPr>
      </w:pPr>
    </w:p>
    <w:p w14:paraId="5780256B" w14:textId="77777777" w:rsidR="006E7348" w:rsidRDefault="006E7348" w:rsidP="006E7348">
      <w:pPr>
        <w:rPr>
          <w:rFonts w:ascii="Times New Roman" w:hAnsi="Times New Roman" w:cs="Times New Roman"/>
        </w:rPr>
      </w:pPr>
    </w:p>
    <w:p w14:paraId="6A285FC5" w14:textId="77777777" w:rsidR="006E7348" w:rsidRDefault="006E7348" w:rsidP="006E7348">
      <w:pPr>
        <w:rPr>
          <w:rFonts w:ascii="Times New Roman" w:hAnsi="Times New Roman" w:cs="Times New Roman"/>
        </w:rPr>
      </w:pPr>
    </w:p>
    <w:p w14:paraId="29EF09F8" w14:textId="77777777" w:rsidR="006E7348" w:rsidRDefault="006E7348" w:rsidP="006E7348">
      <w:pPr>
        <w:rPr>
          <w:rFonts w:ascii="Times New Roman" w:hAnsi="Times New Roman" w:cs="Times New Roman"/>
        </w:rPr>
      </w:pPr>
    </w:p>
    <w:p w14:paraId="525E3D2B" w14:textId="77777777" w:rsidR="006E7348" w:rsidRDefault="006E7348" w:rsidP="006E7348">
      <w:pPr>
        <w:rPr>
          <w:rFonts w:ascii="Times New Roman" w:hAnsi="Times New Roman" w:cs="Times New Roman"/>
        </w:rPr>
      </w:pPr>
    </w:p>
    <w:p w14:paraId="045D7ECE" w14:textId="77777777" w:rsidR="006E7348" w:rsidRDefault="006E7348" w:rsidP="006E7348">
      <w:pPr>
        <w:rPr>
          <w:rFonts w:ascii="Times New Roman" w:hAnsi="Times New Roman" w:cs="Times New Roman"/>
        </w:rPr>
      </w:pPr>
    </w:p>
    <w:p w14:paraId="57BA21E3" w14:textId="77777777" w:rsidR="0019507E" w:rsidRPr="006E7348" w:rsidRDefault="0019507E" w:rsidP="006E7348"/>
    <w:sectPr w:rsidR="0019507E" w:rsidRPr="006E7348" w:rsidSect="002F2B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348"/>
    <w:rsid w:val="0019507E"/>
    <w:rsid w:val="002F2B45"/>
    <w:rsid w:val="006E7348"/>
    <w:rsid w:val="007D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D8845"/>
  <w15:chartTrackingRefBased/>
  <w15:docId w15:val="{73B9CAE4-0146-4845-B87B-15FF9303E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348"/>
    <w:pPr>
      <w:spacing w:after="200" w:line="276" w:lineRule="auto"/>
    </w:pPr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E7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4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Hietala</dc:creator>
  <cp:keywords/>
  <dc:description/>
  <cp:lastModifiedBy>Ari Hietala</cp:lastModifiedBy>
  <cp:revision>2</cp:revision>
  <dcterms:created xsi:type="dcterms:W3CDTF">2022-03-08T09:30:00Z</dcterms:created>
  <dcterms:modified xsi:type="dcterms:W3CDTF">2022-03-08T11:38:00Z</dcterms:modified>
</cp:coreProperties>
</file>